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65D7" w:rsidRDefault="006746EF" w:rsidP="009415EC">
      <w:pPr>
        <w:pStyle w:val="Heading1"/>
        <w:jc w:val="center"/>
      </w:pPr>
      <w:r>
        <w:t>Focus Groups Guide</w:t>
      </w:r>
      <w:bookmarkStart w:id="0" w:name="_GoBack"/>
      <w:bookmarkEnd w:id="0"/>
      <w:r w:rsidR="00D7468F">
        <w:t xml:space="preserve"> to Identifying Thresholds of Harm</w:t>
      </w:r>
    </w:p>
    <w:p w:rsidR="009415EC" w:rsidRDefault="009415EC" w:rsidP="009415EC"/>
    <w:p w:rsidR="00D7468F" w:rsidRDefault="00D7468F" w:rsidP="00D7468F">
      <w:pPr>
        <w:pStyle w:val="Heading3"/>
      </w:pPr>
      <w:r>
        <w:t>What for?</w:t>
      </w:r>
    </w:p>
    <w:p w:rsidR="00D7468F" w:rsidRDefault="00D7468F" w:rsidP="00D7468F">
      <w:pPr>
        <w:pStyle w:val="ListParagraph"/>
        <w:numPr>
          <w:ilvl w:val="0"/>
          <w:numId w:val="19"/>
        </w:numPr>
      </w:pPr>
      <w:r>
        <w:t>To identify thresholds of harm for each overall Needs criteria</w:t>
      </w:r>
    </w:p>
    <w:p w:rsidR="00D7468F" w:rsidRDefault="00D7468F" w:rsidP="00D7468F">
      <w:pPr>
        <w:pStyle w:val="ListParagraph"/>
        <w:numPr>
          <w:ilvl w:val="0"/>
          <w:numId w:val="19"/>
        </w:numPr>
      </w:pPr>
      <w:r>
        <w:t>Only those indicators below which individuals are thought to be harmed should be used for survey</w:t>
      </w:r>
    </w:p>
    <w:p w:rsidR="00D7468F" w:rsidRPr="002C0AD8" w:rsidRDefault="00D7468F" w:rsidP="00D7468F">
      <w:pPr>
        <w:pStyle w:val="ListParagraph"/>
        <w:numPr>
          <w:ilvl w:val="0"/>
          <w:numId w:val="19"/>
        </w:numPr>
      </w:pPr>
      <w:r>
        <w:t>By identifying their thresholds of harm, this will then inform the survey questions pertaining to whether basic needs are met.</w:t>
      </w:r>
    </w:p>
    <w:p w:rsidR="00D7468F" w:rsidRDefault="00D7468F" w:rsidP="00D7468F">
      <w:pPr>
        <w:pStyle w:val="Heading3"/>
      </w:pPr>
      <w:r>
        <w:t>Who with?</w:t>
      </w:r>
    </w:p>
    <w:p w:rsidR="00D7468F" w:rsidRDefault="00D7468F" w:rsidP="00D7468F">
      <w:pPr>
        <w:pStyle w:val="ListParagraph"/>
        <w:numPr>
          <w:ilvl w:val="0"/>
          <w:numId w:val="20"/>
        </w:numPr>
      </w:pPr>
      <w:r>
        <w:t xml:space="preserve">6 people </w:t>
      </w:r>
      <w:r>
        <w:t>to</w:t>
      </w:r>
      <w:r>
        <w:t xml:space="preserve"> be selected from the previous 2 Needs Focus Groups. These 6 need to span a number o categories, Male/Female, different livelihoods, different poverty levels if possible.</w:t>
      </w:r>
    </w:p>
    <w:p w:rsidR="00D7468F" w:rsidRDefault="00D7468F" w:rsidP="00D7468F">
      <w:pPr>
        <w:pStyle w:val="ListParagraph"/>
        <w:numPr>
          <w:ilvl w:val="0"/>
          <w:numId w:val="20"/>
        </w:numPr>
      </w:pPr>
      <w:r>
        <w:t>Most importantly, they need to be those that were most engaged in the previous focus groups (3 are chosen from each focus group)</w:t>
      </w:r>
    </w:p>
    <w:p w:rsidR="009415EC" w:rsidRDefault="009415EC" w:rsidP="009415EC">
      <w:pPr>
        <w:pStyle w:val="Heading3"/>
        <w:numPr>
          <w:ilvl w:val="0"/>
          <w:numId w:val="3"/>
        </w:numPr>
      </w:pPr>
      <w:r>
        <w:t>Roles</w:t>
      </w:r>
    </w:p>
    <w:p w:rsidR="003E2CB8" w:rsidRDefault="00D7468F" w:rsidP="00B63615">
      <w:pPr>
        <w:pStyle w:val="ListParagraph"/>
        <w:numPr>
          <w:ilvl w:val="0"/>
          <w:numId w:val="13"/>
        </w:numPr>
      </w:pPr>
      <w:r>
        <w:t>Moderator 1</w:t>
      </w:r>
      <w:r w:rsidR="00B63615">
        <w:t>: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Introduces the Project and the different members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Moderator of whole group for question 1 and 2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Moderator for mini-group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Summarises and concludes focus group</w:t>
      </w:r>
    </w:p>
    <w:p w:rsidR="00B63615" w:rsidRDefault="00D7468F" w:rsidP="00B63615">
      <w:pPr>
        <w:pStyle w:val="ListParagraph"/>
        <w:numPr>
          <w:ilvl w:val="0"/>
          <w:numId w:val="13"/>
        </w:numPr>
      </w:pPr>
      <w:r>
        <w:t xml:space="preserve">Moderator 2: 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Puts information on flip charts</w:t>
      </w:r>
    </w:p>
    <w:p w:rsidR="00B63615" w:rsidRDefault="00D7468F" w:rsidP="00B63615">
      <w:pPr>
        <w:pStyle w:val="ListParagraph"/>
        <w:numPr>
          <w:ilvl w:val="1"/>
          <w:numId w:val="13"/>
        </w:numPr>
      </w:pPr>
      <w:r>
        <w:t>Assists Moderator 1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Pays attention to group dynamics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Moderator for mini group</w:t>
      </w:r>
    </w:p>
    <w:p w:rsidR="00B63615" w:rsidRDefault="00D7468F" w:rsidP="00B63615">
      <w:pPr>
        <w:pStyle w:val="ListParagraph"/>
        <w:numPr>
          <w:ilvl w:val="0"/>
          <w:numId w:val="13"/>
        </w:numPr>
      </w:pPr>
      <w:r>
        <w:t>Moderator 3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Writes information for each individual and their seating arrangement for main focus group and for the mini groups</w:t>
      </w:r>
    </w:p>
    <w:p w:rsidR="00B63615" w:rsidRDefault="00B63615" w:rsidP="00B63615">
      <w:pPr>
        <w:pStyle w:val="ListParagraph"/>
        <w:numPr>
          <w:ilvl w:val="1"/>
          <w:numId w:val="13"/>
        </w:numPr>
      </w:pPr>
      <w:r>
        <w:t>Takes notes of main Focus Group paying attention to important comments, conflicts, body language, interactions</w:t>
      </w:r>
    </w:p>
    <w:p w:rsidR="00B63615" w:rsidRDefault="00D7468F" w:rsidP="00B63615">
      <w:pPr>
        <w:pStyle w:val="ListParagraph"/>
        <w:numPr>
          <w:ilvl w:val="1"/>
          <w:numId w:val="13"/>
        </w:numPr>
      </w:pPr>
      <w:r>
        <w:t>Moderator for</w:t>
      </w:r>
      <w:r w:rsidR="00B63615">
        <w:t xml:space="preserve"> mini group</w:t>
      </w:r>
    </w:p>
    <w:p w:rsidR="009415EC" w:rsidRDefault="009415EC" w:rsidP="009415EC">
      <w:pPr>
        <w:pStyle w:val="Heading3"/>
        <w:numPr>
          <w:ilvl w:val="0"/>
          <w:numId w:val="3"/>
        </w:numPr>
      </w:pPr>
      <w:r>
        <w:t>Resources Needed</w:t>
      </w:r>
    </w:p>
    <w:p w:rsidR="00B63615" w:rsidRDefault="00B63615" w:rsidP="00B63615">
      <w:pPr>
        <w:pStyle w:val="ListParagraph"/>
        <w:numPr>
          <w:ilvl w:val="0"/>
          <w:numId w:val="14"/>
        </w:numPr>
      </w:pPr>
      <w:r>
        <w:t>Snacks and Tea</w:t>
      </w:r>
    </w:p>
    <w:p w:rsidR="00B63615" w:rsidRDefault="00B63615" w:rsidP="00B63615">
      <w:pPr>
        <w:pStyle w:val="ListParagraph"/>
        <w:numPr>
          <w:ilvl w:val="0"/>
          <w:numId w:val="14"/>
        </w:numPr>
      </w:pPr>
      <w:r>
        <w:t>Flip Chart Paper</w:t>
      </w:r>
    </w:p>
    <w:p w:rsidR="00B63615" w:rsidRDefault="00B63615" w:rsidP="00B63615">
      <w:pPr>
        <w:pStyle w:val="ListParagraph"/>
        <w:numPr>
          <w:ilvl w:val="0"/>
          <w:numId w:val="14"/>
        </w:numPr>
      </w:pPr>
      <w:r>
        <w:t>Pens</w:t>
      </w:r>
    </w:p>
    <w:p w:rsidR="00B63615" w:rsidRDefault="00B63615" w:rsidP="00B63615">
      <w:pPr>
        <w:pStyle w:val="ListParagraph"/>
        <w:numPr>
          <w:ilvl w:val="0"/>
          <w:numId w:val="14"/>
        </w:numPr>
      </w:pPr>
      <w:r>
        <w:t>3 recorders</w:t>
      </w:r>
    </w:p>
    <w:p w:rsidR="00B63615" w:rsidRDefault="00B63615" w:rsidP="00B63615">
      <w:pPr>
        <w:pStyle w:val="ListParagraph"/>
        <w:numPr>
          <w:ilvl w:val="0"/>
          <w:numId w:val="14"/>
        </w:numPr>
      </w:pPr>
      <w:r>
        <w:t>Participant Travel Cost money</w:t>
      </w:r>
    </w:p>
    <w:p w:rsidR="00B63615" w:rsidRPr="00B63615" w:rsidRDefault="00B63615" w:rsidP="00B63615">
      <w:pPr>
        <w:pStyle w:val="ListParagraph"/>
        <w:numPr>
          <w:ilvl w:val="0"/>
          <w:numId w:val="14"/>
        </w:numPr>
      </w:pPr>
      <w:r>
        <w:t>Numbered Stickers</w:t>
      </w:r>
    </w:p>
    <w:p w:rsidR="00D7468F" w:rsidRDefault="00D7468F" w:rsidP="009415EC">
      <w:pPr>
        <w:pStyle w:val="Heading3"/>
        <w:numPr>
          <w:ilvl w:val="0"/>
          <w:numId w:val="3"/>
        </w:numPr>
      </w:pPr>
      <w:r>
        <w:lastRenderedPageBreak/>
        <w:t xml:space="preserve">Step 1: </w:t>
      </w:r>
    </w:p>
    <w:p w:rsidR="00D7468F" w:rsidRDefault="00D7468F" w:rsidP="00D7468F">
      <w:pPr>
        <w:pStyle w:val="Heading4"/>
      </w:pPr>
      <w:r>
        <w:t>What for?</w:t>
      </w:r>
    </w:p>
    <w:p w:rsidR="00D7468F" w:rsidRDefault="00D7468F" w:rsidP="00D7468F">
      <w:pPr>
        <w:pStyle w:val="ListParagraph"/>
        <w:numPr>
          <w:ilvl w:val="0"/>
          <w:numId w:val="19"/>
        </w:numPr>
      </w:pPr>
      <w:r w:rsidRPr="002C0AD8">
        <w:t>To outline the concepts of 'well-being' used by residents</w:t>
      </w:r>
    </w:p>
    <w:p w:rsidR="00D7468F" w:rsidRDefault="00D7468F" w:rsidP="00D7468F">
      <w:pPr>
        <w:pStyle w:val="ListParagraph"/>
        <w:numPr>
          <w:ilvl w:val="0"/>
          <w:numId w:val="19"/>
        </w:numPr>
      </w:pPr>
      <w:r>
        <w:t>To develop wellbeing</w:t>
      </w:r>
      <w:r>
        <w:t xml:space="preserve"> criteria and </w:t>
      </w:r>
      <w:r>
        <w:t>verify these with the</w:t>
      </w:r>
      <w:r>
        <w:t xml:space="preserve"> list of universal needs criteria</w:t>
      </w:r>
    </w:p>
    <w:p w:rsidR="00D7468F" w:rsidRDefault="00D7468F" w:rsidP="00D7468F">
      <w:pPr>
        <w:pStyle w:val="Heading4"/>
      </w:pPr>
      <w:r>
        <w:t>Who with?</w:t>
      </w:r>
    </w:p>
    <w:p w:rsidR="00D7468F" w:rsidRDefault="00D7468F" w:rsidP="00D7468F">
      <w:r>
        <w:t>Participants should represent a cross-section of the community. Different social, economic, and cultural groups should take part in this exercise. In order of im</w:t>
      </w:r>
      <w:r>
        <w:t xml:space="preserve">portance for selection criteria. Nine participants selected and two focus groups carried out at each site. </w:t>
      </w:r>
    </w:p>
    <w:p w:rsidR="009415EC" w:rsidRDefault="00D7468F" w:rsidP="00D7468F">
      <w:pPr>
        <w:pStyle w:val="Heading4"/>
      </w:pPr>
      <w:r>
        <w:t>Questions and Probes</w:t>
      </w:r>
    </w:p>
    <w:p w:rsidR="009415EC" w:rsidRDefault="009415EC" w:rsidP="009415EC">
      <w:pPr>
        <w:pStyle w:val="ListParagraph"/>
        <w:numPr>
          <w:ilvl w:val="0"/>
          <w:numId w:val="5"/>
        </w:numPr>
      </w:pPr>
      <w:r>
        <w:t>How would you describe a household in this community that is doing well?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material things a household might have or lack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sorts of things the household might do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how members of the household might be in themselves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things these household members might know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different (kinds of) people members of the household might connect with</w:t>
      </w:r>
    </w:p>
    <w:p w:rsidR="009415EC" w:rsidRDefault="009415EC" w:rsidP="009415EC">
      <w:pPr>
        <w:pStyle w:val="ListParagraph"/>
        <w:numPr>
          <w:ilvl w:val="0"/>
          <w:numId w:val="5"/>
        </w:numPr>
      </w:pPr>
      <w:r>
        <w:t xml:space="preserve">How would you describe a household in this community that is </w:t>
      </w:r>
      <w:r w:rsidR="00E32094">
        <w:t xml:space="preserve">not </w:t>
      </w:r>
      <w:r>
        <w:t>doing well?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material things a household might have or lack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sorts of things the household might do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how members of the household might be in themselves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things these household members might know</w:t>
      </w:r>
    </w:p>
    <w:p w:rsidR="009415EC" w:rsidRDefault="009415EC" w:rsidP="009415EC">
      <w:pPr>
        <w:pStyle w:val="ListParagraph"/>
        <w:numPr>
          <w:ilvl w:val="1"/>
          <w:numId w:val="5"/>
        </w:numPr>
      </w:pPr>
      <w:r>
        <w:t>Think of the different (kinds of) people members of the household might connect with</w:t>
      </w:r>
    </w:p>
    <w:p w:rsidR="009415EC" w:rsidRDefault="009415EC" w:rsidP="009415EC">
      <w:pPr>
        <w:rPr>
          <w:i/>
        </w:rPr>
      </w:pPr>
      <w:r>
        <w:rPr>
          <w:i/>
        </w:rPr>
        <w:t xml:space="preserve">Write criteria on flip-chart.  Fuse these with the universal criteria list during the tea break. Split the </w:t>
      </w:r>
      <w:r w:rsidR="00D7468F">
        <w:rPr>
          <w:i/>
        </w:rPr>
        <w:t>group up into three “mini groups”.</w:t>
      </w:r>
    </w:p>
    <w:p w:rsidR="00D7468F" w:rsidRDefault="00D7468F" w:rsidP="009415EC">
      <w:pPr>
        <w:pStyle w:val="Heading3"/>
        <w:numPr>
          <w:ilvl w:val="0"/>
          <w:numId w:val="3"/>
        </w:numPr>
      </w:pPr>
      <w:r>
        <w:t>Step 2</w:t>
      </w:r>
      <w:r>
        <w:t>: Questions and Probes</w:t>
      </w:r>
    </w:p>
    <w:p w:rsidR="001B1B08" w:rsidRDefault="001B1B08" w:rsidP="001B1B08">
      <w:pPr>
        <w:pStyle w:val="Heading4"/>
      </w:pPr>
      <w:r>
        <w:t>What for?</w:t>
      </w:r>
    </w:p>
    <w:p w:rsidR="001B1B08" w:rsidRDefault="001B1B08" w:rsidP="001B1B08">
      <w:pPr>
        <w:pStyle w:val="ListParagraph"/>
        <w:numPr>
          <w:ilvl w:val="0"/>
          <w:numId w:val="21"/>
        </w:numPr>
      </w:pPr>
      <w:r>
        <w:t>To identify a series of needs indicators which are contextually relevant</w:t>
      </w:r>
    </w:p>
    <w:p w:rsidR="001B1B08" w:rsidRDefault="001B1B08" w:rsidP="001B1B08">
      <w:pPr>
        <w:pStyle w:val="Heading4"/>
      </w:pPr>
      <w:r>
        <w:t>Who with?</w:t>
      </w:r>
    </w:p>
    <w:p w:rsidR="001B1B08" w:rsidRDefault="001B1B08" w:rsidP="001B1B08">
      <w:pPr>
        <w:pStyle w:val="ListParagraph"/>
        <w:numPr>
          <w:ilvl w:val="0"/>
          <w:numId w:val="21"/>
        </w:numPr>
      </w:pPr>
      <w:r>
        <w:t>Same participants as for step 1</w:t>
      </w:r>
    </w:p>
    <w:p w:rsidR="001B1B08" w:rsidRPr="001B1B08" w:rsidRDefault="001B1B08" w:rsidP="001B1B08">
      <w:pPr>
        <w:pStyle w:val="Heading4"/>
      </w:pPr>
      <w:r>
        <w:t>Questions and Probes</w:t>
      </w:r>
    </w:p>
    <w:p w:rsidR="009415EC" w:rsidRDefault="009415EC" w:rsidP="00D7468F">
      <w:pPr>
        <w:pStyle w:val="ListParagraph"/>
        <w:numPr>
          <w:ilvl w:val="0"/>
          <w:numId w:val="18"/>
        </w:numPr>
      </w:pPr>
      <w:r>
        <w:t>How would you describe a household that is/isn’t economically secure</w:t>
      </w:r>
      <w:r w:rsidR="00DC5A95">
        <w:t>?</w:t>
      </w:r>
    </w:p>
    <w:p w:rsidR="00DC5A95" w:rsidRDefault="00690489" w:rsidP="00D7468F">
      <w:pPr>
        <w:pStyle w:val="ListParagraph"/>
        <w:numPr>
          <w:ilvl w:val="1"/>
          <w:numId w:val="18"/>
        </w:numPr>
      </w:pPr>
      <w:r>
        <w:t>What material things/assets are associated with less/more economically secure households?</w:t>
      </w:r>
    </w:p>
    <w:p w:rsidR="00DC5A95" w:rsidRDefault="00690489" w:rsidP="00D7468F">
      <w:pPr>
        <w:pStyle w:val="ListParagraph"/>
        <w:numPr>
          <w:ilvl w:val="1"/>
          <w:numId w:val="18"/>
        </w:numPr>
      </w:pPr>
      <w:r>
        <w:t>What kind of life is associated with an economically stable/unstable household?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is/is not meeting its needs for sufficient food?</w:t>
      </w:r>
    </w:p>
    <w:p w:rsidR="00DC5A95" w:rsidRDefault="00D81BFC" w:rsidP="00D7468F">
      <w:pPr>
        <w:pStyle w:val="ListParagraph"/>
        <w:numPr>
          <w:ilvl w:val="1"/>
          <w:numId w:val="18"/>
        </w:numPr>
      </w:pPr>
      <w:r>
        <w:t>What do they eat?</w:t>
      </w:r>
    </w:p>
    <w:p w:rsidR="00D81BFC" w:rsidRDefault="00D81BFC" w:rsidP="00D7468F">
      <w:pPr>
        <w:pStyle w:val="ListParagraph"/>
        <w:numPr>
          <w:ilvl w:val="1"/>
          <w:numId w:val="18"/>
        </w:numPr>
      </w:pPr>
      <w:r>
        <w:t>How often do they eat?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has/has not got clean drinking water?</w:t>
      </w:r>
    </w:p>
    <w:p w:rsidR="00DC5A95" w:rsidRDefault="00FA658F" w:rsidP="00D7468F">
      <w:pPr>
        <w:pStyle w:val="ListParagraph"/>
        <w:numPr>
          <w:ilvl w:val="1"/>
          <w:numId w:val="18"/>
        </w:numPr>
      </w:pPr>
      <w:r>
        <w:t>Where do they get there water from?</w:t>
      </w:r>
    </w:p>
    <w:p w:rsidR="00FA658F" w:rsidRDefault="00FA658F" w:rsidP="00D7468F">
      <w:pPr>
        <w:pStyle w:val="ListParagraph"/>
        <w:numPr>
          <w:ilvl w:val="1"/>
          <w:numId w:val="18"/>
        </w:numPr>
      </w:pPr>
      <w:r>
        <w:lastRenderedPageBreak/>
        <w:t>How do they get their water</w:t>
      </w:r>
    </w:p>
    <w:p w:rsidR="00DC5A95" w:rsidRDefault="00DC5A95" w:rsidP="00D7468F">
      <w:pPr>
        <w:pStyle w:val="ListParagraph"/>
        <w:numPr>
          <w:ilvl w:val="1"/>
          <w:numId w:val="18"/>
        </w:numPr>
      </w:pPr>
      <w:r>
        <w:t>Probe?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has/has not got sufficient sanitation?</w:t>
      </w:r>
    </w:p>
    <w:p w:rsidR="00FA658F" w:rsidRDefault="00FA658F" w:rsidP="00D7468F">
      <w:pPr>
        <w:pStyle w:val="ListParagraph"/>
        <w:numPr>
          <w:ilvl w:val="1"/>
          <w:numId w:val="18"/>
        </w:numPr>
      </w:pPr>
      <w:r>
        <w:t>Does it have toilets?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Different types of toilets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has/has not got adequate shelter?</w:t>
      </w:r>
    </w:p>
    <w:p w:rsidR="00DC5A95" w:rsidRDefault="007D54F7" w:rsidP="00D7468F">
      <w:pPr>
        <w:pStyle w:val="ListParagraph"/>
        <w:numPr>
          <w:ilvl w:val="1"/>
          <w:numId w:val="18"/>
        </w:numPr>
      </w:pPr>
      <w:r>
        <w:t>Own a house?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Type of House?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House Characteristics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Big enough for family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has/has not achieved adequate education?</w:t>
      </w:r>
    </w:p>
    <w:p w:rsidR="00DC5A95" w:rsidRDefault="007D54F7" w:rsidP="00D7468F">
      <w:pPr>
        <w:pStyle w:val="ListParagraph"/>
        <w:numPr>
          <w:ilvl w:val="1"/>
          <w:numId w:val="18"/>
        </w:numPr>
      </w:pPr>
      <w:r>
        <w:t>Education Levels of the household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Number of people attending or attended school (primary, then secondary etc..)</w:t>
      </w:r>
    </w:p>
    <w:p w:rsidR="007D54F7" w:rsidRDefault="007D54F7" w:rsidP="00D7468F">
      <w:pPr>
        <w:pStyle w:val="ListParagraph"/>
        <w:numPr>
          <w:ilvl w:val="1"/>
          <w:numId w:val="18"/>
        </w:numPr>
      </w:pPr>
      <w:r>
        <w:t>Type of education (good or bad)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has/has not got adequate health care?</w:t>
      </w:r>
    </w:p>
    <w:p w:rsidR="00DC5A95" w:rsidRDefault="000010F4" w:rsidP="00D7468F">
      <w:pPr>
        <w:pStyle w:val="ListParagraph"/>
        <w:numPr>
          <w:ilvl w:val="1"/>
          <w:numId w:val="18"/>
        </w:numPr>
      </w:pPr>
      <w:r>
        <w:t>How often ill/sick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Access to health care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Are treatments pursued? By who?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Type of treatment, by who?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Does this depend on severity of illness?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is/is not physically secure?</w:t>
      </w:r>
    </w:p>
    <w:p w:rsidR="00DC5A95" w:rsidRDefault="000010F4" w:rsidP="00D7468F">
      <w:pPr>
        <w:pStyle w:val="ListParagraph"/>
        <w:numPr>
          <w:ilvl w:val="1"/>
          <w:numId w:val="18"/>
        </w:numPr>
      </w:pPr>
      <w:r>
        <w:t>Fear of attack</w:t>
      </w:r>
    </w:p>
    <w:p w:rsidR="00DC5A95" w:rsidRDefault="000010F4" w:rsidP="00D7468F">
      <w:pPr>
        <w:pStyle w:val="ListParagraph"/>
        <w:numPr>
          <w:ilvl w:val="1"/>
          <w:numId w:val="18"/>
        </w:numPr>
      </w:pPr>
      <w:r>
        <w:t>Been attacked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Security within community</w:t>
      </w:r>
    </w:p>
    <w:p w:rsidR="001B1B08" w:rsidRDefault="001B1B08" w:rsidP="001B1B08">
      <w:pPr>
        <w:pStyle w:val="ListParagraph"/>
        <w:numPr>
          <w:ilvl w:val="0"/>
          <w:numId w:val="18"/>
        </w:numPr>
      </w:pPr>
      <w:r>
        <w:t>How would you describe a household that can make decisions for itself</w:t>
      </w:r>
    </w:p>
    <w:p w:rsidR="001B1B08" w:rsidRDefault="001B1B08" w:rsidP="001B1B08">
      <w:pPr>
        <w:pStyle w:val="ListParagraph"/>
        <w:numPr>
          <w:ilvl w:val="1"/>
          <w:numId w:val="18"/>
        </w:numPr>
      </w:pPr>
      <w:r>
        <w:t>Do people come for advice?</w:t>
      </w:r>
    </w:p>
    <w:p w:rsidR="001B1B08" w:rsidRDefault="001B1B08" w:rsidP="001B1B08">
      <w:pPr>
        <w:pStyle w:val="ListParagraph"/>
        <w:numPr>
          <w:ilvl w:val="1"/>
          <w:numId w:val="18"/>
        </w:numPr>
      </w:pPr>
      <w:r>
        <w:t>To what extent can you make and realise your own decisions?</w:t>
      </w:r>
    </w:p>
    <w:p w:rsidR="00DC5A95" w:rsidRDefault="00DC5A95" w:rsidP="00D7468F">
      <w:pPr>
        <w:pStyle w:val="ListParagraph"/>
        <w:numPr>
          <w:ilvl w:val="0"/>
          <w:numId w:val="18"/>
        </w:numPr>
      </w:pPr>
      <w:r>
        <w:t>How would you describe a household that has/has not got good emotional relationships?</w:t>
      </w:r>
    </w:p>
    <w:p w:rsidR="00DC5A95" w:rsidRDefault="000010F4" w:rsidP="00D7468F">
      <w:pPr>
        <w:pStyle w:val="ListParagraph"/>
        <w:numPr>
          <w:ilvl w:val="1"/>
          <w:numId w:val="18"/>
        </w:numPr>
      </w:pPr>
      <w:r>
        <w:t>Number of good friends outside the family</w:t>
      </w:r>
    </w:p>
    <w:p w:rsidR="00DC5A95" w:rsidRDefault="000010F4" w:rsidP="00D7468F">
      <w:pPr>
        <w:pStyle w:val="ListParagraph"/>
        <w:numPr>
          <w:ilvl w:val="1"/>
          <w:numId w:val="18"/>
        </w:numPr>
      </w:pPr>
      <w:r>
        <w:t>Satisfaction of relationships within household, with neighbours, with others in village and outsiders</w:t>
      </w:r>
    </w:p>
    <w:p w:rsidR="00DC5A95" w:rsidRDefault="00230172" w:rsidP="00D7468F">
      <w:pPr>
        <w:pStyle w:val="ListParagraph"/>
        <w:numPr>
          <w:ilvl w:val="0"/>
          <w:numId w:val="18"/>
        </w:numPr>
      </w:pPr>
      <w:r>
        <w:t>How would you describe a household that does/doesn’t participates in society?</w:t>
      </w:r>
    </w:p>
    <w:p w:rsidR="00230172" w:rsidRDefault="000010F4" w:rsidP="00D7468F">
      <w:pPr>
        <w:pStyle w:val="ListParagraph"/>
        <w:numPr>
          <w:ilvl w:val="1"/>
          <w:numId w:val="18"/>
        </w:numPr>
      </w:pPr>
      <w:r>
        <w:t>Number of participatory activities household members have been a part of ?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What activities do they participate in?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How often do they participate?</w:t>
      </w:r>
    </w:p>
    <w:p w:rsidR="00230172" w:rsidRDefault="00230172" w:rsidP="00D7468F">
      <w:pPr>
        <w:pStyle w:val="ListParagraph"/>
        <w:numPr>
          <w:ilvl w:val="0"/>
          <w:numId w:val="18"/>
        </w:numPr>
      </w:pPr>
      <w:r>
        <w:t>How would you describe a household that is/isn’t respected by the community?</w:t>
      </w:r>
    </w:p>
    <w:p w:rsidR="00230172" w:rsidRDefault="000010F4" w:rsidP="00D7468F">
      <w:pPr>
        <w:pStyle w:val="ListParagraph"/>
        <w:numPr>
          <w:ilvl w:val="1"/>
          <w:numId w:val="18"/>
        </w:numPr>
      </w:pPr>
      <w:r>
        <w:t>What level of leadership they have in the community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Does the community consult them in any issues</w:t>
      </w:r>
    </w:p>
    <w:p w:rsidR="000010F4" w:rsidRDefault="000010F4" w:rsidP="00D7468F">
      <w:pPr>
        <w:pStyle w:val="ListParagraph"/>
        <w:numPr>
          <w:ilvl w:val="1"/>
          <w:numId w:val="18"/>
        </w:numPr>
      </w:pPr>
      <w:r>
        <w:t>What types of issues are they involved in?</w:t>
      </w:r>
    </w:p>
    <w:p w:rsidR="001B1B08" w:rsidRDefault="00230172" w:rsidP="00230172">
      <w:pPr>
        <w:rPr>
          <w:i/>
        </w:rPr>
      </w:pPr>
      <w:r>
        <w:rPr>
          <w:i/>
        </w:rPr>
        <w:t xml:space="preserve">Remember that there may be more contextual criteria to add to this list, depending on what is answered in questions 1 and 2. </w:t>
      </w:r>
      <w:r w:rsidR="001B1B08">
        <w:rPr>
          <w:i/>
        </w:rPr>
        <w:t xml:space="preserve">The probes used for each of these needs may differ and could be made more contextually relevant by incorporating answers from step 1. </w:t>
      </w:r>
    </w:p>
    <w:p w:rsidR="001B1B08" w:rsidRDefault="001B1B08" w:rsidP="001B1B08">
      <w:pPr>
        <w:pStyle w:val="Heading3"/>
        <w:numPr>
          <w:ilvl w:val="0"/>
          <w:numId w:val="3"/>
        </w:numPr>
      </w:pPr>
      <w:r>
        <w:lastRenderedPageBreak/>
        <w:t>Step 3</w:t>
      </w:r>
      <w:r>
        <w:t>: Questions and Probes</w:t>
      </w:r>
    </w:p>
    <w:p w:rsidR="001B1B08" w:rsidRDefault="001B1B08" w:rsidP="001B1B08">
      <w:pPr>
        <w:pStyle w:val="Heading4"/>
      </w:pPr>
      <w:r>
        <w:t>What for?</w:t>
      </w:r>
    </w:p>
    <w:p w:rsidR="001B1B08" w:rsidRDefault="001B1B08" w:rsidP="001B1B08">
      <w:pPr>
        <w:pStyle w:val="ListParagraph"/>
        <w:numPr>
          <w:ilvl w:val="0"/>
          <w:numId w:val="19"/>
        </w:numPr>
      </w:pPr>
      <w:r>
        <w:t>To identify thresholds of harm for each overall Needs criteria</w:t>
      </w:r>
    </w:p>
    <w:p w:rsidR="001B1B08" w:rsidRDefault="001B1B08" w:rsidP="001B1B08">
      <w:pPr>
        <w:pStyle w:val="ListParagraph"/>
        <w:numPr>
          <w:ilvl w:val="0"/>
          <w:numId w:val="19"/>
        </w:numPr>
      </w:pPr>
      <w:r>
        <w:t>Only those indicators below which individuals are thought to be harmed should be used for survey</w:t>
      </w:r>
    </w:p>
    <w:p w:rsidR="001B1B08" w:rsidRPr="002C0AD8" w:rsidRDefault="001B1B08" w:rsidP="001B1B08">
      <w:pPr>
        <w:pStyle w:val="ListParagraph"/>
        <w:numPr>
          <w:ilvl w:val="0"/>
          <w:numId w:val="19"/>
        </w:numPr>
      </w:pPr>
      <w:r>
        <w:t>By identifying their thresholds of harm, this will then inform the survey questions pertaining to whether basic needs are met.</w:t>
      </w:r>
    </w:p>
    <w:p w:rsidR="001B1B08" w:rsidRDefault="001B1B08" w:rsidP="001B1B08">
      <w:pPr>
        <w:pStyle w:val="Heading4"/>
      </w:pPr>
      <w:r>
        <w:t>Who with?</w:t>
      </w:r>
    </w:p>
    <w:p w:rsidR="001B1B08" w:rsidRDefault="001B1B08" w:rsidP="001B1B08">
      <w:pPr>
        <w:pStyle w:val="ListParagraph"/>
        <w:numPr>
          <w:ilvl w:val="0"/>
          <w:numId w:val="20"/>
        </w:numPr>
      </w:pPr>
      <w:r>
        <w:t>6 people w</w:t>
      </w:r>
      <w:r>
        <w:t>i</w:t>
      </w:r>
      <w:r>
        <w:t>ll be selected from the previous 2 Needs Focus Groups. These 6 need to span a number o</w:t>
      </w:r>
      <w:r>
        <w:t>f</w:t>
      </w:r>
      <w:r>
        <w:t xml:space="preserve"> categories, </w:t>
      </w:r>
      <w:r>
        <w:t>gender</w:t>
      </w:r>
      <w:r>
        <w:t xml:space="preserve">, different livelihoods, different </w:t>
      </w:r>
      <w:r>
        <w:t>levels of wealth</w:t>
      </w:r>
      <w:r>
        <w:t>.</w:t>
      </w:r>
    </w:p>
    <w:p w:rsidR="001B1B08" w:rsidRDefault="001B1B08" w:rsidP="001B1B08">
      <w:pPr>
        <w:pStyle w:val="ListParagraph"/>
        <w:numPr>
          <w:ilvl w:val="0"/>
          <w:numId w:val="20"/>
        </w:numPr>
      </w:pPr>
      <w:r>
        <w:t>Most importantly, they need to be those that were most engaged in the previous focus groups (3 are chosen from each focus group)</w:t>
      </w:r>
    </w:p>
    <w:p w:rsidR="001B1B08" w:rsidRPr="001B1B08" w:rsidRDefault="001B1B08" w:rsidP="001B1B08">
      <w:pPr>
        <w:pStyle w:val="Heading4"/>
      </w:pPr>
      <w:r>
        <w:t>Questions and Probes</w:t>
      </w:r>
    </w:p>
    <w:p w:rsidR="00230172" w:rsidRPr="001B1B08" w:rsidRDefault="001B1B08" w:rsidP="00230172">
      <w:pPr>
        <w:rPr>
          <w:i/>
        </w:rPr>
      </w:pPr>
      <w:r w:rsidRPr="001B1B08">
        <w:rPr>
          <w:i/>
        </w:rPr>
        <w:t xml:space="preserve">For each human need, </w:t>
      </w:r>
      <w:r w:rsidR="00230172" w:rsidRPr="001B1B08">
        <w:rPr>
          <w:i/>
        </w:rPr>
        <w:t xml:space="preserve"> list their different indicators</w:t>
      </w:r>
      <w:r w:rsidRPr="001B1B08">
        <w:rPr>
          <w:i/>
        </w:rPr>
        <w:t xml:space="preserve"> identified from step 2</w:t>
      </w:r>
      <w:r w:rsidR="00230172" w:rsidRPr="001B1B08">
        <w:rPr>
          <w:i/>
        </w:rPr>
        <w:t xml:space="preserve">, place them on a line and organise them as to whether these are indicative of  poor, rich or non poor households. Once this is done, </w:t>
      </w:r>
      <w:r w:rsidRPr="001B1B08">
        <w:rPr>
          <w:i/>
        </w:rPr>
        <w:t xml:space="preserve">get participants to </w:t>
      </w:r>
      <w:r w:rsidR="00230172" w:rsidRPr="001B1B08">
        <w:rPr>
          <w:i/>
        </w:rPr>
        <w:t>determine at which point for each criteria, the household would suffer serious harm.</w:t>
      </w:r>
    </w:p>
    <w:p w:rsidR="00230172" w:rsidRDefault="00230172" w:rsidP="001B1B08">
      <w:pPr>
        <w:ind w:left="360"/>
      </w:pPr>
      <w:r>
        <w:t>Now that we have a total list of needs indicators specific to this community, which do you think is the order of importance.</w:t>
      </w:r>
    </w:p>
    <w:p w:rsidR="00230172" w:rsidRDefault="00230172" w:rsidP="00D7468F">
      <w:pPr>
        <w:pStyle w:val="ListParagraph"/>
        <w:numPr>
          <w:ilvl w:val="1"/>
          <w:numId w:val="18"/>
        </w:numPr>
      </w:pPr>
      <w:r>
        <w:t>If an individual in this community had absolutely nothing and had to start re-building his/her life. Which of these needs would he/her seek to accomplish first, second, third etc…</w:t>
      </w:r>
    </w:p>
    <w:p w:rsidR="00230172" w:rsidRPr="001B1B08" w:rsidRDefault="00230172" w:rsidP="00230172">
      <w:pPr>
        <w:rPr>
          <w:i/>
        </w:rPr>
      </w:pPr>
      <w:r w:rsidRPr="001B1B08">
        <w:rPr>
          <w:i/>
        </w:rPr>
        <w:t>Make sure that these are written up on the board and there is a drawing associated with each. They are then given numbered stickers to place on the flip chart.</w:t>
      </w:r>
    </w:p>
    <w:p w:rsidR="009415EC" w:rsidRPr="009415EC" w:rsidRDefault="009415EC" w:rsidP="001B1B08"/>
    <w:sectPr w:rsidR="009415EC" w:rsidRPr="009415E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638" w:rsidRDefault="007F5638" w:rsidP="00FA7888">
      <w:pPr>
        <w:spacing w:after="0" w:line="240" w:lineRule="auto"/>
      </w:pPr>
      <w:r>
        <w:separator/>
      </w:r>
    </w:p>
  </w:endnote>
  <w:endnote w:type="continuationSeparator" w:id="0">
    <w:p w:rsidR="007F5638" w:rsidRDefault="007F5638" w:rsidP="00FA78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82177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0489" w:rsidRDefault="006904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10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0489" w:rsidRDefault="006904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638" w:rsidRDefault="007F5638" w:rsidP="00FA7888">
      <w:pPr>
        <w:spacing w:after="0" w:line="240" w:lineRule="auto"/>
      </w:pPr>
      <w:r>
        <w:separator/>
      </w:r>
    </w:p>
  </w:footnote>
  <w:footnote w:type="continuationSeparator" w:id="0">
    <w:p w:rsidR="007F5638" w:rsidRDefault="007F5638" w:rsidP="00FA78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02F8B"/>
    <w:multiLevelType w:val="hybridMultilevel"/>
    <w:tmpl w:val="DB84178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793ED4"/>
    <w:multiLevelType w:val="hybridMultilevel"/>
    <w:tmpl w:val="7A36F4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A1120"/>
    <w:multiLevelType w:val="hybridMultilevel"/>
    <w:tmpl w:val="ACAA8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434628"/>
    <w:multiLevelType w:val="hybridMultilevel"/>
    <w:tmpl w:val="57BE858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D6D269D"/>
    <w:multiLevelType w:val="hybridMultilevel"/>
    <w:tmpl w:val="2842B9CA"/>
    <w:lvl w:ilvl="0" w:tplc="DE1EC7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467FD0"/>
    <w:multiLevelType w:val="hybridMultilevel"/>
    <w:tmpl w:val="4D7016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104563"/>
    <w:multiLevelType w:val="hybridMultilevel"/>
    <w:tmpl w:val="5FD607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4718E"/>
    <w:multiLevelType w:val="hybridMultilevel"/>
    <w:tmpl w:val="D6924B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344ABE"/>
    <w:multiLevelType w:val="hybridMultilevel"/>
    <w:tmpl w:val="2558FC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76B1B2D"/>
    <w:multiLevelType w:val="hybridMultilevel"/>
    <w:tmpl w:val="94EA6A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0F260C"/>
    <w:multiLevelType w:val="hybridMultilevel"/>
    <w:tmpl w:val="986AC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51209D"/>
    <w:multiLevelType w:val="hybridMultilevel"/>
    <w:tmpl w:val="3438990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0F7"/>
    <w:multiLevelType w:val="hybridMultilevel"/>
    <w:tmpl w:val="314233C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13C27"/>
    <w:multiLevelType w:val="hybridMultilevel"/>
    <w:tmpl w:val="06BCCA30"/>
    <w:lvl w:ilvl="0" w:tplc="DE1EC7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FA31E1"/>
    <w:multiLevelType w:val="hybridMultilevel"/>
    <w:tmpl w:val="63AAE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D22E35"/>
    <w:multiLevelType w:val="hybridMultilevel"/>
    <w:tmpl w:val="A14ECD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AEF2CDD"/>
    <w:multiLevelType w:val="hybridMultilevel"/>
    <w:tmpl w:val="D6924B3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EBE4DDC"/>
    <w:multiLevelType w:val="hybridMultilevel"/>
    <w:tmpl w:val="E320EE3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325F95"/>
    <w:multiLevelType w:val="hybridMultilevel"/>
    <w:tmpl w:val="5E903538"/>
    <w:lvl w:ilvl="0" w:tplc="DE1EC7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0251CB"/>
    <w:multiLevelType w:val="hybridMultilevel"/>
    <w:tmpl w:val="622A6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107C00"/>
    <w:multiLevelType w:val="hybridMultilevel"/>
    <w:tmpl w:val="06BCCA30"/>
    <w:lvl w:ilvl="0" w:tplc="DE1EC78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0"/>
  </w:num>
  <w:num w:numId="4">
    <w:abstractNumId w:val="17"/>
  </w:num>
  <w:num w:numId="5">
    <w:abstractNumId w:val="13"/>
  </w:num>
  <w:num w:numId="6">
    <w:abstractNumId w:val="5"/>
  </w:num>
  <w:num w:numId="7">
    <w:abstractNumId w:val="18"/>
  </w:num>
  <w:num w:numId="8">
    <w:abstractNumId w:val="4"/>
  </w:num>
  <w:num w:numId="9">
    <w:abstractNumId w:val="15"/>
  </w:num>
  <w:num w:numId="10">
    <w:abstractNumId w:val="8"/>
  </w:num>
  <w:num w:numId="11">
    <w:abstractNumId w:val="9"/>
  </w:num>
  <w:num w:numId="12">
    <w:abstractNumId w:val="3"/>
  </w:num>
  <w:num w:numId="13">
    <w:abstractNumId w:val="1"/>
  </w:num>
  <w:num w:numId="14">
    <w:abstractNumId w:val="10"/>
  </w:num>
  <w:num w:numId="15">
    <w:abstractNumId w:val="16"/>
  </w:num>
  <w:num w:numId="16">
    <w:abstractNumId w:val="7"/>
  </w:num>
  <w:num w:numId="17">
    <w:abstractNumId w:val="11"/>
  </w:num>
  <w:num w:numId="18">
    <w:abstractNumId w:val="20"/>
  </w:num>
  <w:num w:numId="19">
    <w:abstractNumId w:val="14"/>
  </w:num>
  <w:num w:numId="20">
    <w:abstractNumId w:val="19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EC"/>
    <w:rsid w:val="000008AE"/>
    <w:rsid w:val="000010F4"/>
    <w:rsid w:val="00003128"/>
    <w:rsid w:val="000146B3"/>
    <w:rsid w:val="000170B9"/>
    <w:rsid w:val="0002398C"/>
    <w:rsid w:val="00045FB5"/>
    <w:rsid w:val="00047DB0"/>
    <w:rsid w:val="00067F2D"/>
    <w:rsid w:val="0007145D"/>
    <w:rsid w:val="00077B7B"/>
    <w:rsid w:val="00084BC5"/>
    <w:rsid w:val="00084D18"/>
    <w:rsid w:val="00085CFB"/>
    <w:rsid w:val="00090093"/>
    <w:rsid w:val="000904F1"/>
    <w:rsid w:val="00090856"/>
    <w:rsid w:val="000953AB"/>
    <w:rsid w:val="00096082"/>
    <w:rsid w:val="000A48A8"/>
    <w:rsid w:val="000A7A58"/>
    <w:rsid w:val="000C2F43"/>
    <w:rsid w:val="000C3467"/>
    <w:rsid w:val="000D0E1A"/>
    <w:rsid w:val="000E5F9D"/>
    <w:rsid w:val="000F03FD"/>
    <w:rsid w:val="000F574D"/>
    <w:rsid w:val="000F7F81"/>
    <w:rsid w:val="00103788"/>
    <w:rsid w:val="001042A4"/>
    <w:rsid w:val="00105026"/>
    <w:rsid w:val="001138A8"/>
    <w:rsid w:val="00121C56"/>
    <w:rsid w:val="001225D2"/>
    <w:rsid w:val="00127647"/>
    <w:rsid w:val="001302D4"/>
    <w:rsid w:val="00133752"/>
    <w:rsid w:val="0014208A"/>
    <w:rsid w:val="0014791B"/>
    <w:rsid w:val="00150EB9"/>
    <w:rsid w:val="001541B3"/>
    <w:rsid w:val="00162733"/>
    <w:rsid w:val="001630B5"/>
    <w:rsid w:val="001655FA"/>
    <w:rsid w:val="001659EF"/>
    <w:rsid w:val="001917C2"/>
    <w:rsid w:val="00192858"/>
    <w:rsid w:val="00197F04"/>
    <w:rsid w:val="001B1B08"/>
    <w:rsid w:val="001B2949"/>
    <w:rsid w:val="001C59BB"/>
    <w:rsid w:val="001C7996"/>
    <w:rsid w:val="001D0A4E"/>
    <w:rsid w:val="001D0DC0"/>
    <w:rsid w:val="001D77E1"/>
    <w:rsid w:val="001E3EB9"/>
    <w:rsid w:val="001E65B0"/>
    <w:rsid w:val="0020153F"/>
    <w:rsid w:val="00204AA7"/>
    <w:rsid w:val="002137D1"/>
    <w:rsid w:val="0022308C"/>
    <w:rsid w:val="00230172"/>
    <w:rsid w:val="00237683"/>
    <w:rsid w:val="00246593"/>
    <w:rsid w:val="002561B4"/>
    <w:rsid w:val="002642BE"/>
    <w:rsid w:val="00264ECF"/>
    <w:rsid w:val="00272C1C"/>
    <w:rsid w:val="00273382"/>
    <w:rsid w:val="00276C5D"/>
    <w:rsid w:val="00277F69"/>
    <w:rsid w:val="00285152"/>
    <w:rsid w:val="002877D5"/>
    <w:rsid w:val="002A5025"/>
    <w:rsid w:val="002A62D5"/>
    <w:rsid w:val="002B01AA"/>
    <w:rsid w:val="002B0E5F"/>
    <w:rsid w:val="002B3590"/>
    <w:rsid w:val="002C061A"/>
    <w:rsid w:val="002C186B"/>
    <w:rsid w:val="002C1D10"/>
    <w:rsid w:val="002D126C"/>
    <w:rsid w:val="002F0F44"/>
    <w:rsid w:val="002F6B66"/>
    <w:rsid w:val="003030E1"/>
    <w:rsid w:val="00305161"/>
    <w:rsid w:val="00313E4E"/>
    <w:rsid w:val="00322C7B"/>
    <w:rsid w:val="00326CA5"/>
    <w:rsid w:val="003415A7"/>
    <w:rsid w:val="003431A4"/>
    <w:rsid w:val="00343F8B"/>
    <w:rsid w:val="00347490"/>
    <w:rsid w:val="00355F41"/>
    <w:rsid w:val="00360E74"/>
    <w:rsid w:val="00360FE9"/>
    <w:rsid w:val="0036482E"/>
    <w:rsid w:val="00374BBD"/>
    <w:rsid w:val="00377A2B"/>
    <w:rsid w:val="003823C6"/>
    <w:rsid w:val="00385824"/>
    <w:rsid w:val="00393AC7"/>
    <w:rsid w:val="00394216"/>
    <w:rsid w:val="003974A0"/>
    <w:rsid w:val="003A676A"/>
    <w:rsid w:val="003C0115"/>
    <w:rsid w:val="003C0839"/>
    <w:rsid w:val="003C2BB9"/>
    <w:rsid w:val="003C2D93"/>
    <w:rsid w:val="003C7756"/>
    <w:rsid w:val="003D63BB"/>
    <w:rsid w:val="003E2CB8"/>
    <w:rsid w:val="0042016B"/>
    <w:rsid w:val="00421259"/>
    <w:rsid w:val="00434B06"/>
    <w:rsid w:val="00437067"/>
    <w:rsid w:val="00442B3D"/>
    <w:rsid w:val="00443BA4"/>
    <w:rsid w:val="004523EA"/>
    <w:rsid w:val="00470BC0"/>
    <w:rsid w:val="00474EED"/>
    <w:rsid w:val="00483E92"/>
    <w:rsid w:val="004925D5"/>
    <w:rsid w:val="00493FB8"/>
    <w:rsid w:val="00495B2E"/>
    <w:rsid w:val="004A1F85"/>
    <w:rsid w:val="004A49F5"/>
    <w:rsid w:val="004B31BE"/>
    <w:rsid w:val="004B53D7"/>
    <w:rsid w:val="004B6904"/>
    <w:rsid w:val="004D09CC"/>
    <w:rsid w:val="004D6099"/>
    <w:rsid w:val="004F3E85"/>
    <w:rsid w:val="004F5C97"/>
    <w:rsid w:val="004F7170"/>
    <w:rsid w:val="005146FC"/>
    <w:rsid w:val="00520D31"/>
    <w:rsid w:val="00531CF7"/>
    <w:rsid w:val="00535B69"/>
    <w:rsid w:val="00536AEB"/>
    <w:rsid w:val="005430AD"/>
    <w:rsid w:val="005521F7"/>
    <w:rsid w:val="00553FB1"/>
    <w:rsid w:val="00554C52"/>
    <w:rsid w:val="00562004"/>
    <w:rsid w:val="00581C64"/>
    <w:rsid w:val="00593F16"/>
    <w:rsid w:val="005A1449"/>
    <w:rsid w:val="005A26E4"/>
    <w:rsid w:val="005C2594"/>
    <w:rsid w:val="005E6216"/>
    <w:rsid w:val="005E632A"/>
    <w:rsid w:val="005F2228"/>
    <w:rsid w:val="005F2F04"/>
    <w:rsid w:val="00603393"/>
    <w:rsid w:val="006110D7"/>
    <w:rsid w:val="00612F3F"/>
    <w:rsid w:val="00617B65"/>
    <w:rsid w:val="00620FD7"/>
    <w:rsid w:val="00631B49"/>
    <w:rsid w:val="00643D7D"/>
    <w:rsid w:val="00652631"/>
    <w:rsid w:val="006546B0"/>
    <w:rsid w:val="00665A0E"/>
    <w:rsid w:val="006746EF"/>
    <w:rsid w:val="00677869"/>
    <w:rsid w:val="006813C0"/>
    <w:rsid w:val="00681734"/>
    <w:rsid w:val="0068509E"/>
    <w:rsid w:val="00690489"/>
    <w:rsid w:val="00693D64"/>
    <w:rsid w:val="00696299"/>
    <w:rsid w:val="00696FA8"/>
    <w:rsid w:val="006A036C"/>
    <w:rsid w:val="006B365F"/>
    <w:rsid w:val="006B50D4"/>
    <w:rsid w:val="006B7A94"/>
    <w:rsid w:val="006C6A18"/>
    <w:rsid w:val="006D0B5C"/>
    <w:rsid w:val="006D4E3D"/>
    <w:rsid w:val="006E7A96"/>
    <w:rsid w:val="006F50AF"/>
    <w:rsid w:val="006F5EC9"/>
    <w:rsid w:val="00714E9B"/>
    <w:rsid w:val="007153DB"/>
    <w:rsid w:val="00721DF9"/>
    <w:rsid w:val="00722BDA"/>
    <w:rsid w:val="00731E46"/>
    <w:rsid w:val="007353AC"/>
    <w:rsid w:val="00761980"/>
    <w:rsid w:val="00773B7E"/>
    <w:rsid w:val="00782154"/>
    <w:rsid w:val="00783607"/>
    <w:rsid w:val="00787455"/>
    <w:rsid w:val="007A77E3"/>
    <w:rsid w:val="007B0C52"/>
    <w:rsid w:val="007B5B64"/>
    <w:rsid w:val="007B694C"/>
    <w:rsid w:val="007C7CB9"/>
    <w:rsid w:val="007D048C"/>
    <w:rsid w:val="007D2804"/>
    <w:rsid w:val="007D54F7"/>
    <w:rsid w:val="007D6940"/>
    <w:rsid w:val="007E2FEC"/>
    <w:rsid w:val="007F2465"/>
    <w:rsid w:val="007F3DF3"/>
    <w:rsid w:val="007F5638"/>
    <w:rsid w:val="00816D58"/>
    <w:rsid w:val="008352D5"/>
    <w:rsid w:val="00845547"/>
    <w:rsid w:val="008463C1"/>
    <w:rsid w:val="00847BEC"/>
    <w:rsid w:val="00850796"/>
    <w:rsid w:val="008551E8"/>
    <w:rsid w:val="00856614"/>
    <w:rsid w:val="00876424"/>
    <w:rsid w:val="00882805"/>
    <w:rsid w:val="00892D70"/>
    <w:rsid w:val="0089497E"/>
    <w:rsid w:val="00895E6B"/>
    <w:rsid w:val="008C0C8A"/>
    <w:rsid w:val="008C1ECC"/>
    <w:rsid w:val="008C3516"/>
    <w:rsid w:val="00900116"/>
    <w:rsid w:val="00902000"/>
    <w:rsid w:val="0090603E"/>
    <w:rsid w:val="00913804"/>
    <w:rsid w:val="00915189"/>
    <w:rsid w:val="00922A8C"/>
    <w:rsid w:val="00923A3F"/>
    <w:rsid w:val="0093142A"/>
    <w:rsid w:val="00934A4F"/>
    <w:rsid w:val="009358EE"/>
    <w:rsid w:val="00937F26"/>
    <w:rsid w:val="00941421"/>
    <w:rsid w:val="009415EC"/>
    <w:rsid w:val="00945DA4"/>
    <w:rsid w:val="0096381E"/>
    <w:rsid w:val="00965648"/>
    <w:rsid w:val="00971B84"/>
    <w:rsid w:val="00977766"/>
    <w:rsid w:val="00981738"/>
    <w:rsid w:val="0098327B"/>
    <w:rsid w:val="0098792C"/>
    <w:rsid w:val="009A230C"/>
    <w:rsid w:val="009B1167"/>
    <w:rsid w:val="009C0BB4"/>
    <w:rsid w:val="009C33DF"/>
    <w:rsid w:val="009E0757"/>
    <w:rsid w:val="009E0F32"/>
    <w:rsid w:val="009E11BA"/>
    <w:rsid w:val="009F2A8D"/>
    <w:rsid w:val="00A1267C"/>
    <w:rsid w:val="00A237B4"/>
    <w:rsid w:val="00A46D70"/>
    <w:rsid w:val="00A54CD6"/>
    <w:rsid w:val="00A60DD3"/>
    <w:rsid w:val="00A60E15"/>
    <w:rsid w:val="00A626CE"/>
    <w:rsid w:val="00A644D8"/>
    <w:rsid w:val="00A75031"/>
    <w:rsid w:val="00A758A1"/>
    <w:rsid w:val="00A91BE8"/>
    <w:rsid w:val="00A949E9"/>
    <w:rsid w:val="00AA0025"/>
    <w:rsid w:val="00AC36BE"/>
    <w:rsid w:val="00AC4DA5"/>
    <w:rsid w:val="00AC6B66"/>
    <w:rsid w:val="00AD0009"/>
    <w:rsid w:val="00AD6A62"/>
    <w:rsid w:val="00AE2A29"/>
    <w:rsid w:val="00AF568F"/>
    <w:rsid w:val="00B01677"/>
    <w:rsid w:val="00B02E08"/>
    <w:rsid w:val="00B05819"/>
    <w:rsid w:val="00B25579"/>
    <w:rsid w:val="00B26916"/>
    <w:rsid w:val="00B47E44"/>
    <w:rsid w:val="00B5174E"/>
    <w:rsid w:val="00B63615"/>
    <w:rsid w:val="00B64EE6"/>
    <w:rsid w:val="00B7630B"/>
    <w:rsid w:val="00B91554"/>
    <w:rsid w:val="00B94F45"/>
    <w:rsid w:val="00BB4CB0"/>
    <w:rsid w:val="00BB4D2D"/>
    <w:rsid w:val="00BC5396"/>
    <w:rsid w:val="00BE5C28"/>
    <w:rsid w:val="00BF53A8"/>
    <w:rsid w:val="00C1300B"/>
    <w:rsid w:val="00C327F6"/>
    <w:rsid w:val="00C332B3"/>
    <w:rsid w:val="00C351F6"/>
    <w:rsid w:val="00C35EC5"/>
    <w:rsid w:val="00C373B8"/>
    <w:rsid w:val="00C51DB6"/>
    <w:rsid w:val="00C51F84"/>
    <w:rsid w:val="00C63AF5"/>
    <w:rsid w:val="00C6745F"/>
    <w:rsid w:val="00C6776A"/>
    <w:rsid w:val="00C72232"/>
    <w:rsid w:val="00C818E0"/>
    <w:rsid w:val="00C900CC"/>
    <w:rsid w:val="00C90E2E"/>
    <w:rsid w:val="00C9184B"/>
    <w:rsid w:val="00C91B66"/>
    <w:rsid w:val="00CA216C"/>
    <w:rsid w:val="00CA66B7"/>
    <w:rsid w:val="00CA7D81"/>
    <w:rsid w:val="00CB0658"/>
    <w:rsid w:val="00CC4964"/>
    <w:rsid w:val="00CD4BAF"/>
    <w:rsid w:val="00CD6944"/>
    <w:rsid w:val="00CF02E1"/>
    <w:rsid w:val="00CF0AD8"/>
    <w:rsid w:val="00CF3091"/>
    <w:rsid w:val="00CF4B2E"/>
    <w:rsid w:val="00D005F8"/>
    <w:rsid w:val="00D01EC1"/>
    <w:rsid w:val="00D1765D"/>
    <w:rsid w:val="00D23C8E"/>
    <w:rsid w:val="00D2434A"/>
    <w:rsid w:val="00D316F1"/>
    <w:rsid w:val="00D37453"/>
    <w:rsid w:val="00D41B5F"/>
    <w:rsid w:val="00D54F8A"/>
    <w:rsid w:val="00D60939"/>
    <w:rsid w:val="00D60CC4"/>
    <w:rsid w:val="00D61A0E"/>
    <w:rsid w:val="00D67270"/>
    <w:rsid w:val="00D70E1E"/>
    <w:rsid w:val="00D7468F"/>
    <w:rsid w:val="00D7696A"/>
    <w:rsid w:val="00D81BFC"/>
    <w:rsid w:val="00D82518"/>
    <w:rsid w:val="00D861CF"/>
    <w:rsid w:val="00D95EB5"/>
    <w:rsid w:val="00D96873"/>
    <w:rsid w:val="00DA2BEC"/>
    <w:rsid w:val="00DA372E"/>
    <w:rsid w:val="00DB132B"/>
    <w:rsid w:val="00DB1C23"/>
    <w:rsid w:val="00DC1131"/>
    <w:rsid w:val="00DC2346"/>
    <w:rsid w:val="00DC5A95"/>
    <w:rsid w:val="00DC638E"/>
    <w:rsid w:val="00DD1FB1"/>
    <w:rsid w:val="00DF376F"/>
    <w:rsid w:val="00E05F62"/>
    <w:rsid w:val="00E12842"/>
    <w:rsid w:val="00E14252"/>
    <w:rsid w:val="00E27638"/>
    <w:rsid w:val="00E30B18"/>
    <w:rsid w:val="00E32094"/>
    <w:rsid w:val="00E41FFD"/>
    <w:rsid w:val="00E433C4"/>
    <w:rsid w:val="00E65462"/>
    <w:rsid w:val="00E6796B"/>
    <w:rsid w:val="00E73B4A"/>
    <w:rsid w:val="00E82B2D"/>
    <w:rsid w:val="00E86EF9"/>
    <w:rsid w:val="00E93566"/>
    <w:rsid w:val="00E94ED5"/>
    <w:rsid w:val="00E954FA"/>
    <w:rsid w:val="00EA113F"/>
    <w:rsid w:val="00EA2589"/>
    <w:rsid w:val="00EA34F7"/>
    <w:rsid w:val="00EB5196"/>
    <w:rsid w:val="00EE5F0A"/>
    <w:rsid w:val="00EE694C"/>
    <w:rsid w:val="00EF3213"/>
    <w:rsid w:val="00EF51E2"/>
    <w:rsid w:val="00F0142A"/>
    <w:rsid w:val="00F04581"/>
    <w:rsid w:val="00F22650"/>
    <w:rsid w:val="00F26B50"/>
    <w:rsid w:val="00F36529"/>
    <w:rsid w:val="00F436DE"/>
    <w:rsid w:val="00F72960"/>
    <w:rsid w:val="00F74AA8"/>
    <w:rsid w:val="00F807BE"/>
    <w:rsid w:val="00F80E90"/>
    <w:rsid w:val="00F8538F"/>
    <w:rsid w:val="00F91C9F"/>
    <w:rsid w:val="00FA658F"/>
    <w:rsid w:val="00FA7888"/>
    <w:rsid w:val="00FB65D7"/>
    <w:rsid w:val="00FE1D59"/>
    <w:rsid w:val="00FE54B3"/>
    <w:rsid w:val="00FF60BA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830DE"/>
  <w15:docId w15:val="{2B60D17A-BC27-ED47-8047-4BF044BF6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15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5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15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46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746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5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9415E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415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15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888"/>
  </w:style>
  <w:style w:type="paragraph" w:styleId="Footer">
    <w:name w:val="footer"/>
    <w:basedOn w:val="Normal"/>
    <w:link w:val="FooterChar"/>
    <w:uiPriority w:val="99"/>
    <w:unhideWhenUsed/>
    <w:rsid w:val="00FA78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888"/>
  </w:style>
  <w:style w:type="paragraph" w:styleId="BalloonText">
    <w:name w:val="Balloon Text"/>
    <w:basedOn w:val="Normal"/>
    <w:link w:val="BalloonTextChar"/>
    <w:uiPriority w:val="99"/>
    <w:semiHidden/>
    <w:unhideWhenUsed/>
    <w:rsid w:val="00690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48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D7468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7468F"/>
    <w:rPr>
      <w:rFonts w:asciiTheme="majorHAnsi" w:eastAsiaTheme="majorEastAsia" w:hAnsiTheme="majorHAnsi" w:cstheme="majorBidi"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12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Chaigneau, Tomas</cp:lastModifiedBy>
  <cp:revision>3</cp:revision>
  <cp:lastPrinted>2013-11-18T13:13:00Z</cp:lastPrinted>
  <dcterms:created xsi:type="dcterms:W3CDTF">2018-04-12T13:39:00Z</dcterms:created>
  <dcterms:modified xsi:type="dcterms:W3CDTF">2018-04-13T12:04:00Z</dcterms:modified>
</cp:coreProperties>
</file>